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1. </w:t>
      </w:r>
      <w:r>
        <w:rPr/>
        <w:t xml:space="preserve">SSNC results of the primary screen between </w:t>
      </w:r>
      <w:r>
        <w:rPr>
          <w:i/>
        </w:rPr>
        <w:t>Rho1</w:t>
      </w:r>
      <w:r>
        <w:rPr>
          <w:i/>
          <w:vertAlign w:val="superscript"/>
        </w:rPr>
        <w:t>E(br)246</w:t>
      </w:r>
      <w:r>
        <w:rPr/>
        <w:t xml:space="preserve"> and Exelixis deficiencies</w:t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tbl>
      <w:tblPr>
        <w:tblW w:w="630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0"/>
        <w:gridCol w:w="2120"/>
        <w:gridCol w:w="2120"/>
      </w:tblGrid>
      <w:tr>
        <w:trPr>
          <w:trHeight w:val="260" w:hRule="atLeast"/>
        </w:trPr>
        <w:tc>
          <w:tcPr>
            <w:tcW w:w="20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20"/>
                <w:lang w:bidi="en-US"/>
              </w:rPr>
            </w:pPr>
            <w:r>
              <w:rPr>
                <w:rFonts w:eastAsia="Times New Roman"/>
                <w:b/>
                <w:sz w:val="20"/>
                <w:lang w:bidi="en-US"/>
              </w:rPr>
              <w:t>Deficiency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20"/>
                <w:vertAlign w:val="superscript"/>
                <w:lang w:bidi="en-US"/>
              </w:rPr>
            </w:pPr>
            <w:r>
              <w:rPr>
                <w:rFonts w:eastAsia="Times New Roman"/>
                <w:b/>
                <w:sz w:val="20"/>
                <w:lang w:bidi="en-US"/>
              </w:rPr>
              <w:t>Cytology</w:t>
            </w:r>
            <w:r>
              <w:rPr>
                <w:rFonts w:eastAsia="Times New Roman"/>
                <w:b/>
                <w:sz w:val="20"/>
                <w:vertAlign w:val="superscript"/>
                <w:lang w:bidi="en-US"/>
              </w:rPr>
              <w:t>a</w:t>
            </w:r>
          </w:p>
        </w:tc>
        <w:tc>
          <w:tcPr>
            <w:tcW w:w="21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20"/>
                <w:vertAlign w:val="superscript"/>
                <w:lang w:bidi="en-US"/>
              </w:rPr>
            </w:pPr>
            <w:r>
              <w:rPr>
                <w:rFonts w:eastAsia="Times New Roman"/>
                <w:b/>
                <w:sz w:val="20"/>
                <w:lang w:bidi="en-US"/>
              </w:rPr>
              <w:t>% malf. (</w:t>
            </w:r>
            <w:r>
              <w:rPr>
                <w:rFonts w:eastAsia="Times New Roman"/>
                <w:b/>
                <w:i/>
                <w:sz w:val="20"/>
                <w:lang w:bidi="en-US"/>
              </w:rPr>
              <w:t>n</w:t>
            </w:r>
            <w:r>
              <w:rPr>
                <w:rFonts w:eastAsia="Times New Roman"/>
                <w:b/>
                <w:sz w:val="20"/>
                <w:lang w:bidi="en-US"/>
              </w:rPr>
              <w:t>)</w:t>
            </w:r>
            <w:r>
              <w:rPr>
                <w:rFonts w:eastAsia="Times New Roman"/>
                <w:b/>
                <w:sz w:val="20"/>
                <w:vertAlign w:val="superscript"/>
                <w:lang w:bidi="en-US"/>
              </w:rPr>
              <w:t>b</w:t>
            </w:r>
          </w:p>
        </w:tc>
      </w:tr>
      <w:tr>
        <w:trPr>
          <w:trHeight w:val="260" w:hRule="atLeast"/>
        </w:trPr>
        <w:tc>
          <w:tcPr>
            <w:tcW w:w="20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1)Exel6221</w:t>
            </w:r>
          </w:p>
        </w:tc>
        <w:tc>
          <w:tcPr>
            <w:tcW w:w="2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B4 ; 1B8</w:t>
            </w:r>
          </w:p>
        </w:tc>
        <w:tc>
          <w:tcPr>
            <w:tcW w:w="21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75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1)Exel6223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C4 ; 1D2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95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1)Exel6225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D4 ; 1E3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93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1)Exel6226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E3 ; 1F2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85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1)Exel6227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F3 ; 2B1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0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b/>
                <w:i/>
                <w:sz w:val="20"/>
                <w:lang w:bidi="en-US"/>
              </w:rPr>
              <w:t>Df(1)Exel8196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20"/>
                <w:lang w:bidi="en-US"/>
              </w:rPr>
            </w:pPr>
            <w:r>
              <w:rPr>
                <w:rFonts w:eastAsia="Times New Roman"/>
                <w:b/>
                <w:sz w:val="20"/>
                <w:lang w:bidi="en-US"/>
              </w:rPr>
              <w:t>2B1 ; 2B5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20"/>
                <w:lang w:bidi="en-US"/>
              </w:rPr>
            </w:pPr>
            <w:r>
              <w:rPr>
                <w:rFonts w:eastAsia="Times New Roman"/>
                <w:b/>
                <w:sz w:val="20"/>
                <w:lang w:bidi="en-US"/>
              </w:rPr>
              <w:t>9 (78)</w:t>
            </w:r>
            <w:r>
              <w:rPr>
                <w:rFonts w:eastAsia="Times New Roman"/>
                <w:b/>
                <w:sz w:val="20"/>
                <w:vertAlign w:val="superscript"/>
                <w:lang w:bidi="en-US"/>
              </w:rPr>
              <w:t>c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1)Exel6231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A2 ; 3A3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96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1)Exel6233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D2 ; 3D4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21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1)Exel6290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4F7 ; 4F10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8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1)Exel6234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4F10 ; 5A2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 (105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1)Exel6235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5A2 ; 5A6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95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1)Exel623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5A12 ; 5C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8 (10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1)Exel623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5C2 ; 5C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8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b/>
                <w:i/>
                <w:sz w:val="20"/>
                <w:lang w:bidi="en-US"/>
              </w:rPr>
              <w:t xml:space="preserve">Df(1)Exel6238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20"/>
                <w:lang w:bidi="en-US"/>
              </w:rPr>
            </w:pPr>
            <w:r>
              <w:rPr>
                <w:rFonts w:eastAsia="Times New Roman"/>
                <w:b/>
                <w:sz w:val="20"/>
                <w:lang w:bidi="en-US"/>
              </w:rPr>
              <w:t xml:space="preserve">5D3 ; 5E4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20"/>
                <w:lang w:bidi="en-US"/>
              </w:rPr>
            </w:pPr>
            <w:r>
              <w:rPr>
                <w:rFonts w:eastAsia="Times New Roman"/>
                <w:b/>
                <w:sz w:val="20"/>
                <w:lang w:bidi="en-US"/>
              </w:rPr>
              <w:t>14 (28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1)Exel623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5F2 ; 6B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95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1)Exel624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B2 ; 6C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95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1)Exel624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A2 ; 8B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9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1)Exel904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D2 ; 8D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53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1)Exel624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10C2 ; 10D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9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1)Exel905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10D5 ; 10D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6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b/>
                <w:i/>
                <w:sz w:val="20"/>
                <w:lang w:bidi="en-US"/>
              </w:rPr>
              <w:t xml:space="preserve">Df(1)Exel905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20"/>
                <w:lang w:bidi="en-US"/>
              </w:rPr>
            </w:pPr>
            <w:r>
              <w:rPr>
                <w:rFonts w:eastAsia="Times New Roman"/>
                <w:b/>
                <w:sz w:val="20"/>
                <w:lang w:bidi="en-US"/>
              </w:rPr>
              <w:t xml:space="preserve">10D5 ; 10D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20"/>
                <w:lang w:bidi="en-US"/>
              </w:rPr>
            </w:pPr>
            <w:r>
              <w:rPr>
                <w:rFonts w:eastAsia="Times New Roman"/>
                <w:b/>
                <w:sz w:val="20"/>
                <w:lang w:bidi="en-US"/>
              </w:rPr>
              <w:t>10 (70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1)Exel624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11A8 ; 11B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60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b/>
                <w:i/>
                <w:sz w:val="20"/>
                <w:lang w:bidi="en-US"/>
              </w:rPr>
              <w:t xml:space="preserve">Df(1)Exel624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20"/>
                <w:lang w:bidi="en-US"/>
              </w:rPr>
            </w:pPr>
            <w:r>
              <w:rPr>
                <w:rFonts w:eastAsia="Times New Roman"/>
                <w:b/>
                <w:sz w:val="20"/>
                <w:lang w:bidi="en-US"/>
              </w:rPr>
              <w:t xml:space="preserve">11E11 ; 11F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20"/>
                <w:lang w:bidi="en-US"/>
              </w:rPr>
            </w:pPr>
            <w:r>
              <w:rPr>
                <w:rFonts w:eastAsia="Times New Roman"/>
                <w:b/>
                <w:sz w:val="20"/>
                <w:lang w:bidi="en-US"/>
              </w:rPr>
              <w:t>11 (46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1)Exel624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12F4 ; 13A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2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1)Exel625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13E8 ; 13F1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8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1)Exel746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17C2 ; 17D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89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1)Exel905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17D1 ; 17D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4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1)Exel905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17D1 ; 17D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21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1)Exel746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17D1 ; 17E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7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1)Exel906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17D6 ; 17E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4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1)Exel629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18A2 ; 18A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88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1)Exel906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18B4 ; 18B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64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1)Exel746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18B7 ; 18C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63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b/>
                <w:i/>
                <w:sz w:val="20"/>
                <w:lang w:bidi="en-US"/>
              </w:rPr>
              <w:t xml:space="preserve">Df(1)Exel625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20"/>
                <w:lang w:bidi="en-US"/>
              </w:rPr>
            </w:pPr>
            <w:r>
              <w:rPr>
                <w:rFonts w:eastAsia="Times New Roman"/>
                <w:b/>
                <w:sz w:val="20"/>
                <w:lang w:bidi="en-US"/>
              </w:rPr>
              <w:t xml:space="preserve">18D13 ; 18F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20"/>
                <w:lang w:bidi="en-US"/>
              </w:rPr>
            </w:pPr>
            <w:r>
              <w:rPr>
                <w:rFonts w:eastAsia="Times New Roman"/>
                <w:b/>
                <w:sz w:val="20"/>
                <w:lang w:bidi="en-US"/>
              </w:rPr>
              <w:t>11 (85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1)Exel625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19C4 ; 19D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0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1)Exel625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0A1 ; 20C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 (8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6001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1B1 ; 21B1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45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7002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1B4 ; 21B7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5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8001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1B7 ; 21B8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80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8003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1D1 ; 21D2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87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700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1D2 ; 21D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94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6003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1D3 ; 21E3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9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600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1E2 ; 21E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85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600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1E4 ; 21F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1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7006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1F1 ; 21F4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17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8004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1F4 ; 22A3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03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6005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2A3 ; 22B1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 (61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7007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2B1 ; 22B5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95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800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2B2 ; 22B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8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7008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2B8 ; 22D1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83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700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2D1 ; 22D5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04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6007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2D1 ; 22E1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44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701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2D4 ; 22E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65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600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2F4 ; 23A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85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627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3A2 ; 23B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19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701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3C4 ; 23C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49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701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3D1 ; 23E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65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800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3E3 ; 23E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23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701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3F3 ; 23F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75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701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3F6 ; 24A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4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7018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4A1 ; 24C2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53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600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4C3 ; 24C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9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801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4C8 ; 24D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90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801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4D8 ; 25A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05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601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5A6 ; 25B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95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906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5B1 ; 25B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95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801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5B1 ; 25B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5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702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5B3 ; 25B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6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801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5B5 ; 25B1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8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702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5B10 ; 25C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81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601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5C8 ; 25D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74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601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5D5 ; 25E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71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702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5E5 ; 25F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84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625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5E6 ; 25F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6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801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5E6 ; 25F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75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601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5F2 ; 25F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 (80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601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5F5 ; 26A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1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702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6A1 ; 26A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00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6015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6B9 ; 26C1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57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601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6C1 ; 26D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6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903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6C2 ; 26C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09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702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6F5 ; 27B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7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702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7C4 ; 27D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83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801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7E2 ; 27E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93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b/>
                <w:i/>
                <w:sz w:val="20"/>
                <w:lang w:bidi="en-US"/>
              </w:rPr>
              <w:t xml:space="preserve">Df(2L)Exel601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20"/>
                <w:lang w:bidi="en-US"/>
              </w:rPr>
            </w:pPr>
            <w:r>
              <w:rPr>
                <w:rFonts w:eastAsia="Times New Roman"/>
                <w:b/>
                <w:sz w:val="20"/>
                <w:lang w:bidi="en-US"/>
              </w:rPr>
              <w:t xml:space="preserve">27E4 ; 27F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20"/>
                <w:lang w:bidi="en-US"/>
              </w:rPr>
            </w:pPr>
            <w:r>
              <w:rPr>
                <w:rFonts w:eastAsia="Times New Roman"/>
                <w:b/>
                <w:sz w:val="20"/>
                <w:lang w:bidi="en-US"/>
              </w:rPr>
              <w:t>19 (54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703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7F2 ; 28A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7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903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8B4 ; 28C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90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703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8E1 ; 28F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70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703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9C4 ; 29D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94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703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29D5 ; 29F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65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b/>
                <w:i/>
                <w:sz w:val="20"/>
                <w:lang w:bidi="en-US"/>
              </w:rPr>
              <w:t xml:space="preserve">Df(2L)Exel704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20"/>
                <w:lang w:bidi="en-US"/>
              </w:rPr>
            </w:pPr>
            <w:r>
              <w:rPr>
                <w:rFonts w:eastAsia="Times New Roman"/>
                <w:b/>
                <w:sz w:val="20"/>
                <w:lang w:bidi="en-US"/>
              </w:rPr>
              <w:t xml:space="preserve">29F1 ; 29F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20"/>
                <w:lang w:bidi="en-US"/>
              </w:rPr>
            </w:pPr>
            <w:r>
              <w:rPr>
                <w:rFonts w:eastAsia="Times New Roman"/>
                <w:b/>
                <w:sz w:val="20"/>
                <w:lang w:bidi="en-US"/>
              </w:rPr>
              <w:t>10 (5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802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0B1 ; 30B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83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906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0B2 ; 30B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3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602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0B5 ; 30B1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8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704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0B10 ; 30C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6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904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0C1 ; 30C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53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602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0C1 ; 30C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5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602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0C9 ; 30E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2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704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0D1 ; 30F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15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8024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1A1 ; 31B1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93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2L)Exel6026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1A2 ; 31D7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83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903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1A3 ; 31B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91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704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1C3 ; 31D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 (65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8026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1F5 ; 32B3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75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704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2B1 ; 32C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03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602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2D1 ; 32D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8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602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2D5 ; 32E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 (51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602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2E4 ; 32F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79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603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3A2 ; 33B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90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603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3B3 ; 33C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4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603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3C2 ; 33D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95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603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3E4 ; 33F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91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603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3F2 ; 34A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93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802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4A1 ; 34A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35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b/>
                <w:i/>
                <w:sz w:val="20"/>
                <w:lang w:bidi="en-US"/>
              </w:rPr>
              <w:t xml:space="preserve">Df(2L)Exel705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20"/>
                <w:lang w:bidi="en-US"/>
              </w:rPr>
            </w:pPr>
            <w:r>
              <w:rPr>
                <w:rFonts w:eastAsia="Times New Roman"/>
                <w:b/>
                <w:sz w:val="20"/>
                <w:lang w:bidi="en-US"/>
              </w:rPr>
              <w:t xml:space="preserve">34A2 ; 34A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20"/>
                <w:lang w:bidi="en-US"/>
              </w:rPr>
            </w:pPr>
            <w:r>
              <w:rPr>
                <w:rFonts w:eastAsia="Times New Roman"/>
                <w:b/>
                <w:sz w:val="20"/>
                <w:lang w:bidi="en-US"/>
              </w:rPr>
              <w:t>15 (65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902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4A6 ; 34A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211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802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4A6 ; 34B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105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705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4D3 ; 34E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95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2L)Exel8032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4F1 ; 35A3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14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603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5A3 ; 35B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00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6036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5B1 ; 35B2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04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803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5B1 ; 35B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0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2L)Exel7061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5B7 ; 35C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1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803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5C5 ; 35D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90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706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5D2 ; 35D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9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603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5D4 ; 35D6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90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603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5D6 ; 35E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9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2L)Exel7065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5F8 ; 36A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00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706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6A1 ; 36A1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77)5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603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6A10 ; 36B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77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706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6A12 ; 36B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7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803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6B1 ; 36C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63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706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6C7 ; 36C1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9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904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6C10 ; 36D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84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706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6C10 ; 36D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21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906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6E1 ; 36E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5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707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6E2 ; 36E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01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803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6E5 ; 36F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81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903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6F2 ; 36F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95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604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6F6 ; 37A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97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707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7A1 ; 37A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 (9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707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7A2 ; 37B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62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707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7B1 ; 37B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95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803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7B8 ; 37B1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4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604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7B8 ; 37C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10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804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7C1 ; 37C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33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604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7C5 ; 37D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9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707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7D2 ; 37E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93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804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7D7 ; 37F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0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6044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7F2 ; 38A3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4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604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8A3 ; 38A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01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707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8A7 ; 38B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99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604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8C2 ; 38C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 (21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707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8C7 ; 38D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03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707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8E9 ; 38F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01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708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8F3 ; 39A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43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604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9A2 ; 39B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83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902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9A7 ; 39B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55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604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9B4 ; 39D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03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708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9D1 ; 39E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5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2L)Exel7082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9E3 ; 40B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04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L)Exel604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39E7 ; 40D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49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6050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42C7 ; 42D6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4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605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42D6 ; 42E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93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628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42E7 ; 43A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85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709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42F3 ; 43E1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 (7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605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43D1 ; 42F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130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605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43D5 ; 43E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12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605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43E9 ; 43E1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 (134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605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43F1 ; 44A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3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b/>
                <w:i/>
                <w:sz w:val="20"/>
                <w:lang w:bidi="en-US"/>
              </w:rPr>
              <w:t xml:space="preserve">Df(2R)Exel709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20"/>
                <w:lang w:bidi="en-US"/>
              </w:rPr>
            </w:pPr>
            <w:r>
              <w:rPr>
                <w:rFonts w:eastAsia="Times New Roman"/>
                <w:b/>
                <w:sz w:val="20"/>
                <w:lang w:bidi="en-US"/>
              </w:rPr>
              <w:t xml:space="preserve">44A4 ; 44B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20"/>
                <w:lang w:bidi="en-US"/>
              </w:rPr>
            </w:pPr>
            <w:r>
              <w:rPr>
                <w:rFonts w:eastAsia="Times New Roman"/>
                <w:b/>
                <w:sz w:val="20"/>
                <w:lang w:bidi="en-US"/>
              </w:rPr>
              <w:t>12 (153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605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44A4 ; 44C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 (100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709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44B3 ; 44C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54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605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44B8 ; 44C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9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605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44C4 ; 44D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72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709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44C6 ; 44D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8 (13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804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44D4 ; 44D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51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b/>
                <w:i/>
                <w:sz w:val="20"/>
                <w:lang w:bidi="en-US"/>
              </w:rPr>
              <w:t xml:space="preserve">Df(2R)Exel7098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20"/>
                <w:lang w:bidi="en-US"/>
              </w:rPr>
            </w:pPr>
            <w:r>
              <w:rPr>
                <w:rFonts w:eastAsia="Times New Roman"/>
                <w:b/>
                <w:sz w:val="20"/>
                <w:lang w:bidi="en-US"/>
              </w:rPr>
              <w:t xml:space="preserve">44D5 ; 44E3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b/>
                <w:b/>
                <w:sz w:val="20"/>
                <w:lang w:bidi="en-US"/>
              </w:rPr>
            </w:pPr>
            <w:r>
              <w:rPr>
                <w:rFonts w:eastAsia="Times New Roman"/>
                <w:b/>
                <w:sz w:val="20"/>
                <w:lang w:bidi="en-US"/>
              </w:rPr>
              <w:t>10 (71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2R)Exel8049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5F1 ; 46A1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00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2R)Exel7112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7B13 ; 47C3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77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6059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47C5 ; 47D6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01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606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47D6 ; 47F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9 (5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606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48F1 ; 49A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 (8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712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49B5 ; 49B1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80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8056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49C2 ; 49E1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53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712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49D4 ; 50A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65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712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49D5 ; 49E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04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606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49E6 ; 49F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1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805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49F1 ; 49F1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5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712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50C5 ; 50C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74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713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50D4 ; 50E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5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713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50E4 ; 50F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61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805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51A4 ; 51B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63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628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51B1 ; 51C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ascii="Verdana" w:hAnsi="Verdana" w:eastAsia="Times New Roman" w:cs="Verdana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6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713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51E2 ; 51E1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34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901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51F11 ; 51F1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60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628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52A4 ; 52B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151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902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52A13 ; 52A1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70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713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52B1 ; 52C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53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713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52D1 ; 52D1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 (41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2R)Exel7139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2D11 ; 52E4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54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906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52E11 ; 52F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1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606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52F6 ; 53C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0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714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53B1 ; 53C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 (64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6064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53C10 ; 53D2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8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606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53C14 ; 54B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118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714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53D4 ; 53D1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0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b/>
                <w:i/>
                <w:sz w:val="20"/>
                <w:lang w:bidi="en-US"/>
              </w:rPr>
              <w:t xml:space="preserve">Df(2R)Exel606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/>
                <w:b/>
                <w:sz w:val="20"/>
                <w:lang w:bidi="en-US"/>
              </w:rPr>
              <w:t xml:space="preserve">53D14 ; 53F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/>
                <w:b/>
                <w:sz w:val="20"/>
                <w:lang w:bidi="en-US"/>
              </w:rPr>
              <w:t>17 (163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714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54C10 ; 54D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91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715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54E1 ; 54E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09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7157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55E2 ; 55E10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09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715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55E9 ; 55F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124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606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55F8 ; 55F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13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606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56A1 ; 56B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 (140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606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56B5 ; 56C1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07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716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56F11 ; 56F1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87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7164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57A6 ; 57A9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14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607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57A6 ; 57B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215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6071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57B3 ; 57B16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81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2R)Exel7167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7B16 ; 57C7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7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2R)Exel6073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7B16 ; 57C7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87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607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57B16 ; 57D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8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607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57D13 ; 57F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80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607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57F10 ; 58A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40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716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58A3 ; 58B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2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607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58B1 ; 57F1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187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7171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58C1 ; 58D2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14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717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58D4 ; 58E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7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607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59A3 ; 59B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201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2R)Exel7176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9B4 ; 59C2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107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717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59C3 ; 59D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0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717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59D5 ; 59D1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89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2R)Exel7179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9D11 ; 59E3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04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718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59E3 ; 59F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15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2R)Exel7182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0A13 ; 60A16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54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2R)Exel9024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0A16 ; 60A16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53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>Df(2R)Exel6081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0B4 ; 60C6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50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904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0C7 ; 60C7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21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2R)Exel718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0C8 ; 60D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09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083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1A6 ; 61B2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24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08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1B2 ; 61C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 (242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905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1C1 ; 61C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77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08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1C3 ; 61C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2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08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1C9 ; 61E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208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08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2A2 ; 62A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370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08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2B4 ; 62B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 (281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08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2D1 ; 62D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381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09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2E1 ; 62E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42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09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2E8 ; 62F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35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09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2F5 ; 63A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61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09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3C1 ; 63D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138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09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3D2 ; 63E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104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09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3E1 ; 63E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27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09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3E3 ; 63E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34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09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3E3 ; 63F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11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b/>
                <w:i/>
                <w:sz w:val="20"/>
                <w:lang w:bidi="en-US"/>
              </w:rPr>
              <w:t xml:space="preserve">Df(3L)Exel609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/>
                <w:b/>
                <w:sz w:val="20"/>
                <w:lang w:bidi="en-US"/>
              </w:rPr>
              <w:t xml:space="preserve">63F2 ; 63F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/>
                <w:b/>
                <w:sz w:val="20"/>
                <w:lang w:bidi="en-US"/>
              </w:rPr>
              <w:t>8 (120)</w:t>
            </w:r>
            <w:r>
              <w:rPr>
                <w:rFonts w:eastAsia="Times New Roman"/>
                <w:b/>
                <w:sz w:val="20"/>
                <w:vertAlign w:val="superscript"/>
                <w:lang w:bidi="en-US"/>
              </w:rPr>
              <w:t>c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09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3F7 ; 64A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57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900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4A10 ; 64A1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19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809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4A12 ; 64B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63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900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4B2 ; 64B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220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10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4B5 ; 64B1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349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902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4B9 ; 64B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21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905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4B9 ; 64B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37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720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4B9 ; 64B1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7 (192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10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4B15 ; 64C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14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103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4C5 ; 64C10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33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10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4C8 ; 64D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268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10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4D1 ; 64D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5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10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4D6 ; 64E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11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10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4E5 ; 64F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09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721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5A1 ; 65A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3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810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5A3 ; 65A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75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10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5A8 ; 65A1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90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10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5C3 ; 65D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101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11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5E3 ; 65E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07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810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5F7 ; 66A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37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27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6A17 ; 66B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54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903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6A22 ; 66B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6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11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6B5 ; 66C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1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11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7B10 ; 67C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33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904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7D1 ; 67D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22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11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8E1 ; 68E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27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11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8F2 ; 69A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24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11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69D1 ; 69E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0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11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70A2 ; 70A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5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901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70B1 ; 70B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298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11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70B2 ; 70C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99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12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70D1 ; 70D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10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12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70D3 ; 70D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14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12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70D4 ; 70D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2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12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70D7 ; 70E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0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125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71A3 ; 71B3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09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12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71A3 ; 71B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64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26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71B3 ; 71C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41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12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72D1 ; 72D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44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12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72D9 ; 72D1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11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12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72F1 ; 73A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47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13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73B5 ; 73D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61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900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73D1 ; 73D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64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900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73D1 ; 73D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61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900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73D1 ; 73D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9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725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73D5 ; 73E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6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13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74A1 ; 74A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24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13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74B2 ; 74D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51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900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75A2 ; 75A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0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13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75B4 ; 75B1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3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13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75C7 ; 75D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2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904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76A5 ; 76A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41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900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76B3 ; 76B1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0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900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76B3 ; 76B1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11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900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76B5 ; 76B1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53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901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76B8 ; 76B1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43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13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76B11 ; 76C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 (281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906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76C2 ; 76C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20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904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76D1 ; 76D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5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13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77B2 ; 77C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4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906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78D5 ; 78D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64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9066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78D5 ; 78D6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110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13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78F4 ; 79A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3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L)Exel613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79D3 ; 79E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03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40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2A1 ; 82A4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33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4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2B2 ; 82C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16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4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2D2 ; 82D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23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4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2E4 ; 82E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37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902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3A1 ; 83A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91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b/>
                <w:i/>
                <w:sz w:val="20"/>
                <w:lang w:bidi="en-US"/>
              </w:rPr>
              <w:t xml:space="preserve">Df(3R)Exel614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/>
                <w:b/>
                <w:sz w:val="20"/>
                <w:lang w:bidi="en-US"/>
              </w:rPr>
              <w:t xml:space="preserve">83A6 ; 83B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/>
                <w:b/>
                <w:sz w:val="20"/>
                <w:lang w:bidi="en-US"/>
              </w:rPr>
              <w:t>10 (249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728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3B7 ; 83C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233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4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3C1 ; 83C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72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728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3C4 ; 83D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21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4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4C8 ; 84D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4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26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4E6 ; 84E1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1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4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4F6 ; 84F1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4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4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4F12 ; 85A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30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4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5A2 ; 85A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45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814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5A5 ; 85B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71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5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5A5 ; 85B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5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5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5C3 ; 85C1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4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5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5C11 ; 85D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60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903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5D11 ; 85D1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6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5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5D21 ; 85E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45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26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5D24 ; 85E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3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5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5E9 ; 85F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55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5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5F1 ; 85F1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45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265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5F10 ; 85F16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111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5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5F16 ; 86B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40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5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86B1 ; 86B3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93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5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6C2 ; 86C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3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5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6C3 ; 86C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9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730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6C6 ; 86C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45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730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6C7 ; 86D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7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815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6D7 ; 86D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11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730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6D9 ; 86D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68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901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6E2 ; 86E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14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6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6E4 ; 86E1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41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815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6E8 ; 86E1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12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27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6E11 ; 86E1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1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730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6E13 ; 86E1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33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815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6E13 ; 86E1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104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6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6E14 ; 86E1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41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901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6E17 ; 86E1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3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731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6E18 ; 87A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 (23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6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7A1 ; 87A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2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6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7A1 ; 87B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20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731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7A4 ; 87A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114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815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7A4 ; 87A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13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731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7A9 ; 87B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2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731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7B3 ; 87B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253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6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7B5 ; 87B1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5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6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7B5 ; 87B1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14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7315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7B8 ; 87B9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47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731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7B9 ; 87B1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24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731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7B10 ; 87C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23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6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7C5 ; 87C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51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731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7C7 ; 87D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95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815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7D8 ; 87D1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03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6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7D10 ; 87E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00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815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7E3 ; 87E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117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6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7E3 ; 87E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5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732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7E8 ; 87F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57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6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7F2 ; 87F1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69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7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7F10 ; 87F1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32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28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7F14 ; 88A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93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7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7F14 ; 88A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6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815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8A4 ; 88B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24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732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8A9 ; 88B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41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26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8B1 ; 88C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21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816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8C10 ; 88D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25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27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8D1 ; 88D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20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7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8D5 ; 88D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65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7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8D7 ; 88E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54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7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8F1 ; 88F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40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732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8F7 ; 89A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11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816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9A5 ; 89A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85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732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9A8 ; 89B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95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b/>
                <w:i/>
                <w:sz w:val="20"/>
                <w:lang w:bidi="en-US"/>
              </w:rPr>
              <w:t xml:space="preserve">Df(3R)Exel732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/>
                <w:b/>
                <w:sz w:val="20"/>
                <w:lang w:bidi="en-US"/>
              </w:rPr>
              <w:t xml:space="preserve">89B1 ; 89B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/>
                <w:b/>
                <w:sz w:val="20"/>
                <w:lang w:bidi="en-US"/>
              </w:rPr>
              <w:t>8 (227)</w:t>
            </w:r>
            <w:r>
              <w:rPr>
                <w:rFonts w:eastAsia="Times New Roman"/>
                <w:b/>
                <w:sz w:val="20"/>
                <w:vertAlign w:val="superscript"/>
                <w:lang w:bidi="en-US"/>
              </w:rPr>
              <w:t>c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7330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9B13 ; 89B17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4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732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9B14 ; 89B1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20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905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9B16 ; 89B1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21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26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9B17 ; 89B1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109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816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9B17 ; 89B1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56(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27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9D2 ; 89D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3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816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9E8 ; 89E1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65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7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89E11 ; 89F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29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b/>
                <w:i/>
                <w:sz w:val="20"/>
                <w:lang w:bidi="en-US"/>
              </w:rPr>
              <w:t xml:space="preserve">Df(3R)Exel617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/>
                <w:b/>
                <w:sz w:val="20"/>
                <w:lang w:bidi="en-US"/>
              </w:rPr>
              <w:t xml:space="preserve">90E7 ; 91A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/>
                <w:b/>
                <w:sz w:val="20"/>
                <w:lang w:bidi="en-US"/>
              </w:rPr>
              <w:t>18 (212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b/>
                <w:i/>
                <w:sz w:val="20"/>
                <w:lang w:bidi="en-US"/>
              </w:rPr>
              <w:t xml:space="preserve">Df(3R)Exel617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/>
                <w:b/>
                <w:sz w:val="20"/>
                <w:lang w:bidi="en-US"/>
              </w:rPr>
              <w:t xml:space="preserve">91A5 ; 91B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/>
                <w:b/>
                <w:sz w:val="20"/>
                <w:lang w:bidi="en-US"/>
              </w:rPr>
              <w:t>12 (272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903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1B5 ; 91B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35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8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1B5 ; 91C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8 (265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8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1C5 ; 91D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29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8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1D5 ; 91E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267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8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1E4 ; 91F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7 (261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8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2A5 ; 92A1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43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8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2E2 ; 92F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04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b/>
                <w:i/>
                <w:sz w:val="20"/>
                <w:lang w:bidi="en-US"/>
              </w:rPr>
              <w:t xml:space="preserve">Df(3R)Exel627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/>
                <w:b/>
                <w:sz w:val="20"/>
                <w:lang w:bidi="en-US"/>
              </w:rPr>
              <w:t xml:space="preserve">93A7 ; 93B1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/>
                <w:b/>
                <w:sz w:val="20"/>
                <w:lang w:bidi="en-US"/>
              </w:rPr>
              <w:t>11 (83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8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3E9 ; 93E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281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8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3F6 ; 93F1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71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8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3F14 ; 94A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9 (13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8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3F14 ; 94A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8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9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4A2 ; 94A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233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9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4A9 ; 94B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7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27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4B2 ; 94B1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13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9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4B11 ; 94D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2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93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4D3 ; 94E4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23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27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4E4 ; 94E1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7 (215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28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4E5 ; 94E1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160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901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4E9 ; 94E1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75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9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4F1 ; 95A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59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9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5A4 ; 95B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 (324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901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5B1 ; 95B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5 (119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901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5B1 ; 95D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6 (16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9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5C12 ; 95D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13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9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5D8 ; 95E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7 (254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9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5E1 ; 95F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9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19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5F8 ; 96A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49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817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5F8 ; 96A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44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735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6A2 ; 96A1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00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20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6A20 ; 96B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59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20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6C2 ; 96C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173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905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6C4 ; 96C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77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20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6D1 ; 96D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200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20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6E2 ; 96E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68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20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6F9 ; 97A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131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20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7D12 ; 97E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80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20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7E1 ; 97E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71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20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7E5 ; 97E1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1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25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8C4 ; 98D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47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20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8D6 ; 98E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3 (129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21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8E1 ; 98F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0 (107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211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8F5 ; 98F6 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41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21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9A1 ; 99A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2 (157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902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9B10 ; 99B1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50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21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9C5 ; 99D1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7 (276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21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9D5 ; 99E2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81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216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9F6 ; 99F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44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21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9F6 ; 99F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121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737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99F8 ; 100A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140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b/>
                <w:i/>
                <w:sz w:val="20"/>
                <w:lang w:bidi="en-US"/>
              </w:rPr>
              <w:t xml:space="preserve">Df(3R)Exel9020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/>
                <w:b/>
                <w:sz w:val="20"/>
                <w:lang w:bidi="en-US"/>
              </w:rPr>
              <w:t xml:space="preserve">100A4 ; 100A5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 w:val="20"/>
                <w:lang w:bidi="en-US"/>
              </w:rPr>
            </w:pPr>
            <w:r>
              <w:rPr>
                <w:rFonts w:eastAsia="Times New Roman"/>
                <w:b/>
                <w:sz w:val="20"/>
                <w:lang w:bidi="en-US"/>
              </w:rPr>
              <w:t>10 (241)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8194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100A4 ; 100A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102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21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100A6 ; 100A7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63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737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100B2 ; 100B3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93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/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219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100B4 ; 100B8 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4 (105) </w:t>
            </w:r>
          </w:p>
        </w:tc>
      </w:tr>
      <w:tr>
        <w:trPr>
          <w:trHeight w:val="260" w:hRule="atLeast"/>
        </w:trPr>
        <w:tc>
          <w:tcPr>
            <w:tcW w:w="20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i/>
                <w:i/>
                <w:sz w:val="20"/>
                <w:lang w:bidi="en-US"/>
              </w:rPr>
            </w:pPr>
            <w:r>
              <w:rPr>
                <w:rFonts w:eastAsia="Times New Roman"/>
                <w:i/>
                <w:sz w:val="20"/>
                <w:lang w:bidi="en-US"/>
              </w:rPr>
              <w:t xml:space="preserve">Df(3R)Exel6218 </w:t>
            </w:r>
          </w:p>
        </w:tc>
        <w:tc>
          <w:tcPr>
            <w:tcW w:w="2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 xml:space="preserve">100B5 ; 100C1 </w:t>
            </w:r>
          </w:p>
        </w:tc>
        <w:tc>
          <w:tcPr>
            <w:tcW w:w="21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20"/>
                <w:lang w:bidi="en-US"/>
              </w:rPr>
            </w:pPr>
            <w:r>
              <w:rPr>
                <w:rFonts w:eastAsia="Times New Roman"/>
                <w:sz w:val="20"/>
                <w:lang w:bidi="en-US"/>
              </w:rPr>
              <w:t>1 (175) 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 xml:space="preserve">Cytology is taken from (Parks AL, Cook KR, Belvin M, Dompe NA, Fawcett R, et al. 2004. Systematic generation of high-resolution deletion coverage of the </w:t>
      </w:r>
      <w:r>
        <w:rPr>
          <w:i/>
        </w:rPr>
        <w:t>Drosophila melanogaster</w:t>
      </w:r>
      <w:r>
        <w:rPr/>
        <w:t xml:space="preserve"> genome. Nat Genet 36: 288-392.)</w:t>
      </w:r>
      <w:r>
        <w:rPr>
          <w:sz w:val="20"/>
        </w:rPr>
        <w:t xml:space="preserve"> </w:t>
      </w:r>
      <w:r>
        <w:rPr/>
        <w:t xml:space="preserve">which reflects release 3 of the </w:t>
      </w:r>
      <w:r>
        <w:rPr>
          <w:i/>
        </w:rPr>
        <w:t>Drosophila</w:t>
      </w:r>
      <w:r>
        <w:rPr/>
        <w:t xml:space="preserve"> genome, except for the </w:t>
      </w:r>
      <w:r>
        <w:rPr>
          <w:i/>
        </w:rPr>
        <w:t>Rho1</w:t>
      </w:r>
      <w:r>
        <w:rPr/>
        <w:t xml:space="preserve">-interacting deficiencies (indicated in bold type) which are based upon flybase annotations as of January 2009 (reflects release 5 of the </w:t>
      </w:r>
      <w:r>
        <w:rPr>
          <w:i/>
        </w:rPr>
        <w:t>Drosophila</w:t>
      </w:r>
      <w:r>
        <w:rPr/>
        <w:t xml:space="preserve"> genome). </w:t>
      </w:r>
      <w:r>
        <w:rPr>
          <w:vertAlign w:val="superscript"/>
        </w:rPr>
        <w:t>b</w:t>
      </w:r>
      <w:r>
        <w:rPr/>
        <w:t xml:space="preserve">% malformed indicates the percentage of animals heterozygous for </w:t>
      </w:r>
      <w:r>
        <w:rPr>
          <w:i/>
        </w:rPr>
        <w:t>Rho1</w:t>
      </w:r>
      <w:r>
        <w:rPr>
          <w:i/>
          <w:vertAlign w:val="superscript"/>
        </w:rPr>
        <w:t>E(br)246</w:t>
      </w:r>
      <w:r>
        <w:rPr/>
        <w:t xml:space="preserve"> and heterozygous for the indicated Exelixis deficiency showing the malformed leg phenotype in at least one leg. </w:t>
      </w:r>
      <w:r>
        <w:rPr>
          <w:i/>
        </w:rPr>
        <w:t>n</w:t>
      </w:r>
      <w:r>
        <w:rPr/>
        <w:t xml:space="preserve">, total number of flies of the indicated genotype that were scored. </w:t>
      </w:r>
      <w:r>
        <w:rPr>
          <w:vertAlign w:val="superscript"/>
        </w:rPr>
        <w:t>c</w:t>
      </w:r>
      <w:r>
        <w:rPr/>
        <w:t>Interactions showing less than 10% malformed legs overall that had individual vials showing greater than 10% malformations and were thus subjected to secondary screening (Table 2 and Supplemental Table 2)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2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" w:hAnsi="Times" w:eastAsia="Times" w:cs="Times"/>
      <w:sz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0T16:00:00Z</dcterms:created>
  <dc:creator>Robert Ward</dc:creator>
  <dc:description/>
  <cp:keywords/>
  <dc:language>en-US</dc:language>
  <cp:lastModifiedBy>Robert Ward</cp:lastModifiedBy>
  <cp:lastPrinted>2009-06-13T22:17:00Z</cp:lastPrinted>
  <dcterms:modified xsi:type="dcterms:W3CDTF">2009-09-20T16:00:00Z</dcterms:modified>
  <cp:revision>2</cp:revision>
  <dc:subject/>
  <dc:title>SUPPLEMENTAL TABLE 1</dc:title>
</cp:coreProperties>
</file>